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3E2C" w:rsidRPr="006C3E2C" w:rsidRDefault="006C3E2C" w:rsidP="006C3E2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C3E2C">
        <w:rPr>
          <w:rFonts w:ascii="Times New Roman" w:eastAsia="Times New Roman" w:hAnsi="Times New Roman" w:cs="Times New Roman"/>
          <w:color w:val="3E3D40"/>
          <w:sz w:val="18"/>
          <w:szCs w:val="18"/>
        </w:rPr>
        <w:t>Supplementary Tables:</w:t>
      </w:r>
    </w:p>
    <w:p w:rsidR="006C3E2C" w:rsidRPr="006C3E2C" w:rsidRDefault="006C3E2C" w:rsidP="006C3E2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C3E2C">
        <w:rPr>
          <w:rFonts w:ascii="Times New Roman" w:eastAsia="Times New Roman" w:hAnsi="Times New Roman" w:cs="Times New Roman"/>
          <w:color w:val="3E3D40"/>
          <w:sz w:val="18"/>
          <w:szCs w:val="18"/>
        </w:rPr>
        <w:t>Supplementary Table 1: Phage encoded products with putative functions</w:t>
      </w:r>
    </w:p>
    <w:p w:rsidR="006C3E2C" w:rsidRPr="006C3E2C" w:rsidRDefault="006C3E2C" w:rsidP="006C3E2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34"/>
        <w:gridCol w:w="6642"/>
      </w:tblGrid>
      <w:tr w:rsidR="006C3E2C" w:rsidRPr="006C3E2C" w:rsidTr="006C3E2C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b/>
                <w:bCs/>
                <w:color w:val="000000"/>
              </w:rPr>
              <w:t>CDS Locatio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b/>
                <w:bCs/>
                <w:color w:val="000000"/>
              </w:rPr>
              <w:t>Putative Product</w:t>
            </w:r>
          </w:p>
        </w:tc>
      </w:tr>
      <w:tr w:rsidR="006C3E2C" w:rsidRPr="006C3E2C" w:rsidTr="006C3E2C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color w:val="000000"/>
              </w:rPr>
              <w:t>complement(3249..4049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color w:val="000000"/>
              </w:rPr>
              <w:t>NAD-dependent protein deacetylase of SIR2 family</w:t>
            </w:r>
          </w:p>
        </w:tc>
      </w:tr>
      <w:tr w:rsidR="006C3E2C" w:rsidRPr="006C3E2C" w:rsidTr="006C3E2C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color w:val="000000"/>
              </w:rPr>
              <w:t>complement(9969..10712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color w:val="000000"/>
              </w:rPr>
              <w:t>Serine/threonine protein phosphatase (EC 3.1.3.16)</w:t>
            </w:r>
          </w:p>
        </w:tc>
      </w:tr>
      <w:tr w:rsidR="006C3E2C" w:rsidRPr="006C3E2C" w:rsidTr="006C3E2C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color w:val="000000"/>
              </w:rPr>
              <w:t>complement(14531..15289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color w:val="000000"/>
              </w:rPr>
              <w:t xml:space="preserve">Phosphate starvation-inducible protein </w:t>
            </w:r>
            <w:proofErr w:type="spellStart"/>
            <w:r w:rsidRPr="006C3E2C">
              <w:rPr>
                <w:rFonts w:ascii="Calibri" w:eastAsia="Times New Roman" w:hAnsi="Calibri" w:cs="Calibri"/>
                <w:color w:val="000000"/>
              </w:rPr>
              <w:t>PhoH</w:t>
            </w:r>
            <w:proofErr w:type="spellEnd"/>
            <w:r w:rsidRPr="006C3E2C">
              <w:rPr>
                <w:rFonts w:ascii="Calibri" w:eastAsia="Times New Roman" w:hAnsi="Calibri" w:cs="Calibri"/>
                <w:color w:val="000000"/>
              </w:rPr>
              <w:t>, predicted ATPase</w:t>
            </w:r>
          </w:p>
        </w:tc>
      </w:tr>
      <w:tr w:rsidR="006C3E2C" w:rsidRPr="006C3E2C" w:rsidTr="006C3E2C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color w:val="000000"/>
              </w:rPr>
              <w:t>complement(15327..15827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color w:val="000000"/>
              </w:rPr>
              <w:t>T4-like phage baseplate hub &amp; tail lysozyme</w:t>
            </w:r>
          </w:p>
        </w:tc>
      </w:tr>
      <w:tr w:rsidR="006C3E2C" w:rsidRPr="006C3E2C" w:rsidTr="006C3E2C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color w:val="000000"/>
              </w:rPr>
              <w:t>complement(16250..17092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color w:val="000000"/>
              </w:rPr>
              <w:t>dTDP-4-dehydrorhamnose reductase (EC 1.1.1.133)</w:t>
            </w:r>
          </w:p>
        </w:tc>
      </w:tr>
      <w:tr w:rsidR="006C3E2C" w:rsidRPr="006C3E2C" w:rsidTr="006C3E2C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color w:val="000000"/>
              </w:rPr>
              <w:t>complement(17086..17652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color w:val="000000"/>
              </w:rPr>
              <w:t>dTDP-4-dehydrorhamnose 3,5-epimerase (EC 5.1.3.13)</w:t>
            </w:r>
          </w:p>
        </w:tc>
      </w:tr>
      <w:tr w:rsidR="006C3E2C" w:rsidRPr="006C3E2C" w:rsidTr="006C3E2C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color w:val="000000"/>
              </w:rPr>
              <w:t>complement(18487..19572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color w:val="000000"/>
              </w:rPr>
              <w:t xml:space="preserve">Ribonucleotide reductase of class </w:t>
            </w:r>
            <w:proofErr w:type="spellStart"/>
            <w:r w:rsidRPr="006C3E2C">
              <w:rPr>
                <w:rFonts w:ascii="Calibri" w:eastAsia="Times New Roman" w:hAnsi="Calibri" w:cs="Calibri"/>
                <w:color w:val="000000"/>
              </w:rPr>
              <w:t>Ia</w:t>
            </w:r>
            <w:proofErr w:type="spellEnd"/>
            <w:r w:rsidRPr="006C3E2C">
              <w:rPr>
                <w:rFonts w:ascii="Calibri" w:eastAsia="Times New Roman" w:hAnsi="Calibri" w:cs="Calibri"/>
                <w:color w:val="000000"/>
              </w:rPr>
              <w:t xml:space="preserve"> (aerobic), beta subunit (EC 1.17.4.1)</w:t>
            </w:r>
          </w:p>
        </w:tc>
      </w:tr>
      <w:tr w:rsidR="006C3E2C" w:rsidRPr="006C3E2C" w:rsidTr="006C3E2C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color w:val="000000"/>
              </w:rPr>
              <w:t>complement(20106..22349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color w:val="000000"/>
              </w:rPr>
              <w:t xml:space="preserve">Ribonucleotide reductase of class </w:t>
            </w:r>
            <w:proofErr w:type="spellStart"/>
            <w:r w:rsidRPr="006C3E2C">
              <w:rPr>
                <w:rFonts w:ascii="Calibri" w:eastAsia="Times New Roman" w:hAnsi="Calibri" w:cs="Calibri"/>
                <w:color w:val="000000"/>
              </w:rPr>
              <w:t>Ia</w:t>
            </w:r>
            <w:proofErr w:type="spellEnd"/>
            <w:r w:rsidRPr="006C3E2C">
              <w:rPr>
                <w:rFonts w:ascii="Calibri" w:eastAsia="Times New Roman" w:hAnsi="Calibri" w:cs="Calibri"/>
                <w:color w:val="000000"/>
              </w:rPr>
              <w:t xml:space="preserve"> (aerobic), alpha subunit (EC 1.17.4.1)</w:t>
            </w:r>
          </w:p>
        </w:tc>
      </w:tr>
      <w:tr w:rsidR="006C3E2C" w:rsidRPr="006C3E2C" w:rsidTr="006C3E2C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color w:val="000000"/>
              </w:rPr>
              <w:t>complement(26230..27189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color w:val="000000"/>
              </w:rPr>
              <w:t>Phage exonuclease</w:t>
            </w:r>
          </w:p>
        </w:tc>
      </w:tr>
      <w:tr w:rsidR="006C3E2C" w:rsidRPr="006C3E2C" w:rsidTr="006C3E2C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color w:val="000000"/>
              </w:rPr>
              <w:t>complement(28599..29477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color w:val="000000"/>
              </w:rPr>
              <w:t>DNA recombination-dependent growth factor C</w:t>
            </w:r>
          </w:p>
        </w:tc>
      </w:tr>
      <w:tr w:rsidR="006C3E2C" w:rsidRPr="006C3E2C" w:rsidTr="006C3E2C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color w:val="000000"/>
              </w:rPr>
              <w:t>complement(30505..31620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color w:val="000000"/>
              </w:rPr>
              <w:t>DNA ligase, phage-associated</w:t>
            </w:r>
          </w:p>
        </w:tc>
      </w:tr>
      <w:tr w:rsidR="006C3E2C" w:rsidRPr="006C3E2C" w:rsidTr="006C3E2C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color w:val="000000"/>
              </w:rPr>
              <w:t>complement(32780..33712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color w:val="000000"/>
              </w:rPr>
              <w:t>RNA ligase, phage-associated</w:t>
            </w:r>
          </w:p>
        </w:tc>
      </w:tr>
      <w:tr w:rsidR="006C3E2C" w:rsidRPr="006C3E2C" w:rsidTr="006C3E2C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color w:val="000000"/>
              </w:rPr>
              <w:t>complement(33714..34265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C3E2C">
              <w:rPr>
                <w:rFonts w:ascii="Calibri" w:eastAsia="Times New Roman" w:hAnsi="Calibri" w:cs="Calibri"/>
                <w:color w:val="000000"/>
              </w:rPr>
              <w:t>Phosphohydrolase</w:t>
            </w:r>
            <w:proofErr w:type="spellEnd"/>
            <w:r w:rsidRPr="006C3E2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6C3E2C">
              <w:rPr>
                <w:rFonts w:ascii="Calibri" w:eastAsia="Times New Roman" w:hAnsi="Calibri" w:cs="Calibri"/>
                <w:color w:val="000000"/>
              </w:rPr>
              <w:t>MutT</w:t>
            </w:r>
            <w:proofErr w:type="spellEnd"/>
            <w:r w:rsidRPr="006C3E2C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6C3E2C">
              <w:rPr>
                <w:rFonts w:ascii="Calibri" w:eastAsia="Times New Roman" w:hAnsi="Calibri" w:cs="Calibri"/>
                <w:color w:val="000000"/>
              </w:rPr>
              <w:t>nudix</w:t>
            </w:r>
            <w:proofErr w:type="spellEnd"/>
            <w:r w:rsidRPr="006C3E2C">
              <w:rPr>
                <w:rFonts w:ascii="Calibri" w:eastAsia="Times New Roman" w:hAnsi="Calibri" w:cs="Calibri"/>
                <w:color w:val="000000"/>
              </w:rPr>
              <w:t xml:space="preserve"> family protein)</w:t>
            </w:r>
          </w:p>
        </w:tc>
      </w:tr>
      <w:tr w:rsidR="006C3E2C" w:rsidRPr="006C3E2C" w:rsidTr="006C3E2C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color w:val="000000"/>
              </w:rPr>
              <w:t>complement(34265..34621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color w:val="000000"/>
              </w:rPr>
              <w:t>Phage anti-restriction nuclease</w:t>
            </w:r>
          </w:p>
        </w:tc>
      </w:tr>
      <w:tr w:rsidR="006C3E2C" w:rsidRPr="006C3E2C" w:rsidTr="006C3E2C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color w:val="000000"/>
              </w:rPr>
              <w:t>40185..4052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C3E2C">
              <w:rPr>
                <w:rFonts w:ascii="Calibri" w:eastAsia="Times New Roman" w:hAnsi="Calibri" w:cs="Calibri"/>
                <w:color w:val="000000"/>
              </w:rPr>
              <w:t>HigA</w:t>
            </w:r>
            <w:proofErr w:type="spellEnd"/>
            <w:r w:rsidRPr="006C3E2C">
              <w:rPr>
                <w:rFonts w:ascii="Calibri" w:eastAsia="Times New Roman" w:hAnsi="Calibri" w:cs="Calibri"/>
                <w:color w:val="000000"/>
              </w:rPr>
              <w:t xml:space="preserve"> protein (antitoxin to </w:t>
            </w:r>
            <w:proofErr w:type="spellStart"/>
            <w:r w:rsidRPr="006C3E2C">
              <w:rPr>
                <w:rFonts w:ascii="Calibri" w:eastAsia="Times New Roman" w:hAnsi="Calibri" w:cs="Calibri"/>
                <w:color w:val="000000"/>
              </w:rPr>
              <w:t>HigB</w:t>
            </w:r>
            <w:proofErr w:type="spellEnd"/>
            <w:r w:rsidRPr="006C3E2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6C3E2C" w:rsidRPr="006C3E2C" w:rsidTr="006C3E2C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color w:val="000000"/>
              </w:rPr>
              <w:t>42970..4504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color w:val="000000"/>
              </w:rPr>
              <w:t xml:space="preserve">Phage </w:t>
            </w:r>
            <w:proofErr w:type="spellStart"/>
            <w:r w:rsidRPr="006C3E2C">
              <w:rPr>
                <w:rFonts w:ascii="Calibri" w:eastAsia="Times New Roman" w:hAnsi="Calibri" w:cs="Calibri"/>
                <w:color w:val="000000"/>
              </w:rPr>
              <w:t>terminase</w:t>
            </w:r>
            <w:proofErr w:type="spellEnd"/>
            <w:r w:rsidRPr="006C3E2C">
              <w:rPr>
                <w:rFonts w:ascii="Calibri" w:eastAsia="Times New Roman" w:hAnsi="Calibri" w:cs="Calibri"/>
                <w:color w:val="000000"/>
              </w:rPr>
              <w:t>, large subunit</w:t>
            </w:r>
          </w:p>
        </w:tc>
      </w:tr>
      <w:tr w:rsidR="006C3E2C" w:rsidRPr="006C3E2C" w:rsidTr="006C3E2C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color w:val="000000"/>
              </w:rPr>
              <w:t>48843..4984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color w:val="000000"/>
              </w:rPr>
              <w:t>elements of external origin; phage-related functions</w:t>
            </w:r>
          </w:p>
        </w:tc>
      </w:tr>
      <w:tr w:rsidR="006C3E2C" w:rsidRPr="006C3E2C" w:rsidTr="006C3E2C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color w:val="000000"/>
              </w:rPr>
              <w:t>60781..6125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C3E2C">
              <w:rPr>
                <w:rFonts w:ascii="Calibri" w:eastAsia="Times New Roman" w:hAnsi="Calibri" w:cs="Calibri"/>
                <w:color w:val="000000"/>
              </w:rPr>
              <w:t>Enterobacterial</w:t>
            </w:r>
            <w:proofErr w:type="spellEnd"/>
            <w:r w:rsidRPr="006C3E2C">
              <w:rPr>
                <w:rFonts w:ascii="Calibri" w:eastAsia="Times New Roman" w:hAnsi="Calibri" w:cs="Calibri"/>
                <w:color w:val="000000"/>
              </w:rPr>
              <w:t xml:space="preserve"> phage protein JK_75P</w:t>
            </w:r>
          </w:p>
        </w:tc>
      </w:tr>
      <w:tr w:rsidR="006C3E2C" w:rsidRPr="006C3E2C" w:rsidTr="006C3E2C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color w:val="000000"/>
              </w:rPr>
              <w:t>61254..6413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color w:val="000000"/>
              </w:rPr>
              <w:t>Phage tail fibers</w:t>
            </w:r>
          </w:p>
        </w:tc>
      </w:tr>
      <w:tr w:rsidR="006C3E2C" w:rsidRPr="006C3E2C" w:rsidTr="006C3E2C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color w:val="000000"/>
              </w:rPr>
              <w:t>64262..6629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color w:val="000000"/>
              </w:rPr>
              <w:t>Phage capsid and scaffold</w:t>
            </w:r>
          </w:p>
        </w:tc>
      </w:tr>
      <w:tr w:rsidR="006C3E2C" w:rsidRPr="006C3E2C" w:rsidTr="006C3E2C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color w:val="000000"/>
              </w:rPr>
              <w:t>66301..6853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color w:val="000000"/>
              </w:rPr>
              <w:t>Phage tail fibers</w:t>
            </w:r>
          </w:p>
        </w:tc>
      </w:tr>
      <w:tr w:rsidR="006C3E2C" w:rsidRPr="006C3E2C" w:rsidTr="006C3E2C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color w:val="000000"/>
              </w:rPr>
              <w:t>68858..6901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color w:val="000000"/>
              </w:rPr>
              <w:t>Phage tail length tape-measure protein</w:t>
            </w:r>
          </w:p>
        </w:tc>
      </w:tr>
      <w:tr w:rsidR="006C3E2C" w:rsidRPr="006C3E2C" w:rsidTr="006C3E2C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color w:val="000000"/>
              </w:rPr>
              <w:t>72932..7347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color w:val="000000"/>
              </w:rPr>
              <w:t>Phage tail fibers</w:t>
            </w:r>
          </w:p>
        </w:tc>
      </w:tr>
      <w:tr w:rsidR="006C3E2C" w:rsidRPr="006C3E2C" w:rsidTr="006C3E2C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color w:val="000000"/>
              </w:rPr>
              <w:t>73826..7687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C3E2C">
              <w:rPr>
                <w:rFonts w:ascii="Calibri" w:eastAsia="Times New Roman" w:hAnsi="Calibri" w:cs="Calibri"/>
                <w:color w:val="000000"/>
              </w:rPr>
              <w:t>Colanic</w:t>
            </w:r>
            <w:proofErr w:type="spellEnd"/>
            <w:r w:rsidRPr="006C3E2C">
              <w:rPr>
                <w:rFonts w:ascii="Calibri" w:eastAsia="Times New Roman" w:hAnsi="Calibri" w:cs="Calibri"/>
                <w:color w:val="000000"/>
              </w:rPr>
              <w:t xml:space="preserve"> acid biosynthesis protein </w:t>
            </w:r>
            <w:proofErr w:type="spellStart"/>
            <w:r w:rsidRPr="006C3E2C">
              <w:rPr>
                <w:rFonts w:ascii="Calibri" w:eastAsia="Times New Roman" w:hAnsi="Calibri" w:cs="Calibri"/>
                <w:color w:val="000000"/>
              </w:rPr>
              <w:t>wcaM</w:t>
            </w:r>
            <w:proofErr w:type="spellEnd"/>
          </w:p>
        </w:tc>
      </w:tr>
      <w:tr w:rsidR="006C3E2C" w:rsidRPr="006C3E2C" w:rsidTr="006C3E2C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color w:val="000000"/>
              </w:rPr>
              <w:t>76944..7896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color w:val="000000"/>
              </w:rPr>
              <w:t>Phage tail fiber protein</w:t>
            </w:r>
          </w:p>
        </w:tc>
      </w:tr>
      <w:tr w:rsidR="006C3E2C" w:rsidRPr="006C3E2C" w:rsidTr="006C3E2C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color w:val="000000"/>
              </w:rPr>
              <w:t>79010..8167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color w:val="000000"/>
              </w:rPr>
              <w:t>Fibronectin type III domain protein</w:t>
            </w:r>
          </w:p>
        </w:tc>
      </w:tr>
      <w:tr w:rsidR="006C3E2C" w:rsidRPr="006C3E2C" w:rsidTr="006C3E2C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color w:val="000000"/>
              </w:rPr>
              <w:t>complement(84782..88114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color w:val="000000"/>
              </w:rPr>
              <w:t>T7-like phage DNA Polymerase (EC 2.7.7.7)</w:t>
            </w:r>
          </w:p>
        </w:tc>
      </w:tr>
      <w:tr w:rsidR="006C3E2C" w:rsidRPr="006C3E2C" w:rsidTr="006C3E2C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color w:val="000000"/>
              </w:rPr>
              <w:t>complement(88114..88908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6C3E2C">
              <w:rPr>
                <w:rFonts w:ascii="Calibri" w:eastAsia="Times New Roman" w:hAnsi="Calibri" w:cs="Calibri"/>
                <w:color w:val="000000"/>
              </w:rPr>
              <w:t>putative</w:t>
            </w:r>
            <w:proofErr w:type="gramEnd"/>
            <w:r w:rsidRPr="006C3E2C">
              <w:rPr>
                <w:rFonts w:ascii="Calibri" w:eastAsia="Times New Roman" w:hAnsi="Calibri" w:cs="Calibri"/>
                <w:color w:val="000000"/>
              </w:rPr>
              <w:t xml:space="preserve"> type II </w:t>
            </w:r>
            <w:proofErr w:type="spellStart"/>
            <w:r w:rsidRPr="006C3E2C">
              <w:rPr>
                <w:rFonts w:ascii="Calibri" w:eastAsia="Times New Roman" w:hAnsi="Calibri" w:cs="Calibri"/>
                <w:color w:val="000000"/>
              </w:rPr>
              <w:t>methylase</w:t>
            </w:r>
            <w:proofErr w:type="spellEnd"/>
            <w:r w:rsidRPr="006C3E2C">
              <w:rPr>
                <w:rFonts w:ascii="Calibri" w:eastAsia="Times New Roman" w:hAnsi="Calibri" w:cs="Calibri"/>
                <w:color w:val="000000"/>
              </w:rPr>
              <w:t xml:space="preserve"> protein( EC:2.1.1.-)</w:t>
            </w:r>
          </w:p>
        </w:tc>
      </w:tr>
      <w:tr w:rsidR="006C3E2C" w:rsidRPr="006C3E2C" w:rsidTr="006C3E2C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color w:val="000000"/>
              </w:rPr>
              <w:t>complement(89442..91220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color w:val="000000"/>
              </w:rPr>
              <w:t>DNA primase/helicase, phage-associated</w:t>
            </w:r>
          </w:p>
        </w:tc>
      </w:tr>
      <w:tr w:rsidR="006C3E2C" w:rsidRPr="006C3E2C" w:rsidTr="006C3E2C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color w:val="000000"/>
              </w:rPr>
              <w:t>complement(91511..92455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color w:val="000000"/>
              </w:rPr>
              <w:t>glycosyltransferase</w:t>
            </w:r>
          </w:p>
        </w:tc>
      </w:tr>
      <w:tr w:rsidR="006C3E2C" w:rsidRPr="006C3E2C" w:rsidTr="006C3E2C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color w:val="000000"/>
              </w:rPr>
              <w:t>complement(92463..93410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color w:val="000000"/>
              </w:rPr>
              <w:t>O-antigen biosynthesis protein</w:t>
            </w:r>
          </w:p>
        </w:tc>
      </w:tr>
      <w:tr w:rsidR="006C3E2C" w:rsidRPr="006C3E2C" w:rsidTr="006C3E2C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color w:val="000000"/>
              </w:rPr>
              <w:t>complement(95978..96580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color w:val="000000"/>
              </w:rPr>
              <w:t xml:space="preserve">Tellurium resistance protein </w:t>
            </w:r>
            <w:proofErr w:type="spellStart"/>
            <w:r w:rsidRPr="006C3E2C">
              <w:rPr>
                <w:rFonts w:ascii="Calibri" w:eastAsia="Times New Roman" w:hAnsi="Calibri" w:cs="Calibri"/>
                <w:color w:val="000000"/>
              </w:rPr>
              <w:t>TerD</w:t>
            </w:r>
            <w:proofErr w:type="spellEnd"/>
          </w:p>
        </w:tc>
      </w:tr>
      <w:tr w:rsidR="006C3E2C" w:rsidRPr="006C3E2C" w:rsidTr="006C3E2C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color w:val="000000"/>
              </w:rPr>
              <w:t>complement(97091..97885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color w:val="000000"/>
              </w:rPr>
              <w:t xml:space="preserve">Tellurium resistance protein </w:t>
            </w:r>
            <w:proofErr w:type="spellStart"/>
            <w:r w:rsidRPr="006C3E2C">
              <w:rPr>
                <w:rFonts w:ascii="Calibri" w:eastAsia="Times New Roman" w:hAnsi="Calibri" w:cs="Calibri"/>
                <w:color w:val="000000"/>
              </w:rPr>
              <w:t>TerD</w:t>
            </w:r>
            <w:proofErr w:type="spellEnd"/>
          </w:p>
        </w:tc>
      </w:tr>
      <w:tr w:rsidR="006C3E2C" w:rsidRPr="006C3E2C" w:rsidTr="006C3E2C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color w:val="000000"/>
              </w:rPr>
              <w:t>complement(99281..100393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color w:val="000000"/>
              </w:rPr>
              <w:t>Tellurite resistance protein</w:t>
            </w:r>
          </w:p>
        </w:tc>
      </w:tr>
      <w:tr w:rsidR="006C3E2C" w:rsidRPr="006C3E2C" w:rsidTr="006C3E2C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color w:val="000000"/>
              </w:rPr>
              <w:t>complement(102606..103580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color w:val="000000"/>
              </w:rPr>
              <w:t xml:space="preserve">Integral membrane protein </w:t>
            </w:r>
            <w:proofErr w:type="spellStart"/>
            <w:r w:rsidRPr="006C3E2C">
              <w:rPr>
                <w:rFonts w:ascii="Calibri" w:eastAsia="Times New Roman" w:hAnsi="Calibri" w:cs="Calibri"/>
                <w:color w:val="000000"/>
              </w:rPr>
              <w:t>TerC</w:t>
            </w:r>
            <w:proofErr w:type="spellEnd"/>
          </w:p>
        </w:tc>
      </w:tr>
      <w:tr w:rsidR="006C3E2C" w:rsidRPr="006C3E2C" w:rsidTr="006C3E2C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color w:val="000000"/>
              </w:rPr>
              <w:lastRenderedPageBreak/>
              <w:t>complement(106688..107158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color w:val="000000"/>
              </w:rPr>
              <w:t>Ribonucleotide reductase of class III (anaerobic), activating protein (EC 1.97.1.4)</w:t>
            </w:r>
          </w:p>
        </w:tc>
      </w:tr>
      <w:tr w:rsidR="006C3E2C" w:rsidRPr="006C3E2C" w:rsidTr="006C3E2C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color w:val="000000"/>
              </w:rPr>
              <w:t>complement(107155..108969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color w:val="000000"/>
              </w:rPr>
              <w:t>Ribonucleotide reductase of class III (anaerobic), large subunit (EC 1.17.4.2)</w:t>
            </w:r>
          </w:p>
        </w:tc>
      </w:tr>
      <w:tr w:rsidR="006C3E2C" w:rsidRPr="006C3E2C" w:rsidTr="006C3E2C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color w:val="000000"/>
              </w:rPr>
              <w:t>complement(111219..112811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color w:val="000000"/>
              </w:rPr>
              <w:t>putative DNA helicase</w:t>
            </w:r>
          </w:p>
        </w:tc>
      </w:tr>
      <w:tr w:rsidR="006C3E2C" w:rsidRPr="006C3E2C" w:rsidTr="006C3E2C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color w:val="000000"/>
              </w:rPr>
              <w:t>123673..12421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color w:val="000000"/>
              </w:rPr>
              <w:t xml:space="preserve"> COG3236 / GTP </w:t>
            </w:r>
            <w:proofErr w:type="spellStart"/>
            <w:r w:rsidRPr="006C3E2C">
              <w:rPr>
                <w:rFonts w:ascii="Calibri" w:eastAsia="Times New Roman" w:hAnsi="Calibri" w:cs="Calibri"/>
                <w:color w:val="000000"/>
              </w:rPr>
              <w:t>cyclohydrolase</w:t>
            </w:r>
            <w:proofErr w:type="spellEnd"/>
            <w:r w:rsidRPr="006C3E2C">
              <w:rPr>
                <w:rFonts w:ascii="Calibri" w:eastAsia="Times New Roman" w:hAnsi="Calibri" w:cs="Calibri"/>
                <w:color w:val="000000"/>
              </w:rPr>
              <w:t xml:space="preserve"> II (EC 3.5.4.25)</w:t>
            </w:r>
          </w:p>
        </w:tc>
      </w:tr>
      <w:tr w:rsidR="006C3E2C" w:rsidRPr="006C3E2C" w:rsidTr="006C3E2C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color w:val="000000"/>
              </w:rPr>
              <w:t>146672..14734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3E2C" w:rsidRPr="006C3E2C" w:rsidRDefault="006C3E2C" w:rsidP="006C3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E2C">
              <w:rPr>
                <w:rFonts w:ascii="Calibri" w:eastAsia="Times New Roman" w:hAnsi="Calibri" w:cs="Calibri"/>
                <w:color w:val="000000"/>
              </w:rPr>
              <w:t>Resolvase, N-terminal</w:t>
            </w:r>
          </w:p>
        </w:tc>
      </w:tr>
    </w:tbl>
    <w:p w:rsidR="006C3E2C" w:rsidRPr="006C3E2C" w:rsidRDefault="006C3E2C" w:rsidP="006C3E2C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C3E2C" w:rsidRPr="006C3E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3E2C"/>
    <w:rsid w:val="006C3E2C"/>
    <w:rsid w:val="00C04DF5"/>
    <w:rsid w:val="00E36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1E430BB-68AA-4593-B6C3-6EA415E6F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C3E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846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192019">
          <w:marLeft w:val="-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623609">
          <w:marLeft w:val="-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7</Words>
  <Characters>220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mar Taha</dc:creator>
  <cp:lastModifiedBy>El-Shibiny</cp:lastModifiedBy>
  <cp:revision>3</cp:revision>
  <dcterms:created xsi:type="dcterms:W3CDTF">2018-08-28T17:04:00Z</dcterms:created>
  <dcterms:modified xsi:type="dcterms:W3CDTF">2018-08-29T22:30:00Z</dcterms:modified>
</cp:coreProperties>
</file>